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ppendix S2. </w:t>
      </w:r>
      <w:r>
        <w:rPr>
          <w:rFonts w:cs="Times New Roman" w:ascii="Times New Roman" w:hAnsi="Times New Roman"/>
        </w:rPr>
        <w:t>Detrended correspondence analysis (</w:t>
      </w:r>
      <w:r>
        <w:rPr/>
        <w:t>Hill and Gauch 1980)</w:t>
      </w:r>
      <w:r>
        <w:rPr>
          <w:rFonts w:cs="Times New Roman" w:ascii="Times New Roman" w:hAnsi="Times New Roman"/>
        </w:rPr>
        <w:t xml:space="preserve"> of Mount St. Helens vegetation data from control, N addition, and P addition plots.  Plots received N and P additions in 2002, 2003, and 2004; quadrats were assessed for % cover in 2004. Species abbreviations are in </w:t>
      </w:r>
      <w:r>
        <w:rPr/>
        <w:t xml:space="preserve">Appendix S1 Table 1  The best species spread in ordination space was achieved without data transformations and without down-weighting the influence of rare species.  A second matrix of grasshopper abundance was mapped onto the vegetation data matrix.  Thus, a "gh" vector shows the direction of increased grasshopper abundance </w:t>
      </w:r>
      <w:r>
        <w:rPr>
          <w:rFonts w:cs="Times New Roman" w:ascii="Times New Roman" w:hAnsi="Times New Roman"/>
        </w:rPr>
        <w:t>(to the right)</w:t>
      </w:r>
      <w:r>
        <w:rPr/>
        <w:t xml:space="preserve"> in the plots in 2004.  PC-ORD was used for analysis and graphics (MJM Software 2002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80735" cy="5690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735" cy="569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b/>
        </w:rPr>
        <w:t>Appendix S1 Table 1.</w:t>
      </w:r>
      <w:r>
        <w:rPr/>
        <w:t xml:space="preserve">  Species present in the control, nitrogen and phosphorus plots on the Pumice Plain of Mount St. Helens.  Taxonomy follows USDA Plants Database (</w:t>
      </w:r>
      <w:hyperlink r:id="rId3">
        <w:r>
          <w:rPr>
            <w:rStyle w:val="InternetLink"/>
            <w:rFonts w:cs="Times"/>
          </w:rPr>
          <w:t>http://plants.usda.gov/index.html</w:t>
        </w:r>
      </w:hyperlink>
      <w:r>
        <w:rPr/>
        <w:t xml:space="preserve">).  </w:t>
      </w:r>
      <w:r>
        <w:rPr>
          <w:rFonts w:cs="Times New Roman" w:ascii="Times New Roman" w:hAnsi="Times New Roman"/>
        </w:rPr>
        <w:t>E = non-native speci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855"/>
      </w:tblGrid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M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chillea millefolium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X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grostis exerat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R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goseris grandiflor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P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grostis pallens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SC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grostis scabr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M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naphalis margaritace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ME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rex mertensii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M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stilleja miniat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P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rex pachystachy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M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lyptridium umbellatum (Spragea umbellatum)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AN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hamerion angustifolium (Epilobium angustifolium)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L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lymus elymoides (Sitanion hystrix) 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PM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lobium minutum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PP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lobium paniculatum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V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Fragaria virginian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AL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ieracium albiflorum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R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Hypochaeris radicata</w:t>
            </w:r>
            <w:r>
              <w:rPr>
                <w:rFonts w:eastAsia="Times New Roman" w:cs="Times New Roman" w:ascii="Times New Roman" w:hAnsi="Times New Roman"/>
              </w:rPr>
              <w:t xml:space="preserve"> (E)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P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Juncus parryi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LE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upinus lepidus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s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s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CA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nstemon cardwellii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SE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nstemon serrulatus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M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lygonum minimum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FE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xifraga ferruginea</w:t>
            </w:r>
          </w:p>
        </w:tc>
      </w:tr>
      <w:tr>
        <w:trPr>
          <w:trHeight w:val="203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I</w:t>
            </w:r>
          </w:p>
        </w:tc>
        <w:tc>
          <w:tcPr>
            <w:tcW w:w="68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lix sitchen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color w:val="000000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eastAsia="Times New Roman" w:cs="Times New Roman"/>
      <w:b/>
      <w:bCs/>
      <w:i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eastAsia="Times New Roman" w:cs="Times New Roman"/>
      <w:b/>
      <w:bCs/>
      <w:i/>
      <w:iCs/>
      <w:color w:val="000000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textAlignment w:val="top"/>
      <w:outlineLvl w:val="3"/>
    </w:pPr>
    <w:rPr>
      <w:rFonts w:ascii="Times New Roman" w:hAnsi="Times New Roman" w:cs="Times New Roman"/>
      <w:b/>
      <w:bCs/>
      <w:szCs w:val="19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St5z0">
    <w:name w:val="WW8NumSt5z0"/>
    <w:qFormat/>
    <w:rPr>
      <w:rFonts w:ascii="Times New Roman" w:hAnsi="Times New Roman" w:cs="Times New Roman"/>
      <w:sz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u w:val="single"/>
    </w:rPr>
  </w:style>
  <w:style w:type="character" w:styleId="Fieldlabel1">
    <w:name w:val="fieldlabel1"/>
    <w:basedOn w:val="DefaultParagraphFont"/>
    <w:qFormat/>
    <w:rPr>
      <w:rFonts w:ascii="Verdana" w:hAnsi="Verdana" w:cs="Verdana"/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Verdana"/>
      <w:sz w:val="16"/>
      <w:szCs w:val="16"/>
    </w:rPr>
  </w:style>
  <w:style w:type="paragraph" w:styleId="BodyText2">
    <w:name w:val="Body Text 2"/>
    <w:basedOn w:val="Normal"/>
    <w:qFormat/>
    <w:pPr>
      <w:autoSpaceDE w:val="false"/>
      <w:jc w:val="both"/>
    </w:pPr>
    <w:rPr>
      <w:color w:val="000000"/>
      <w:szCs w:val="40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plants.usda.gov/index.html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20:04:00Z</dcterms:created>
  <dc:creator>Niamh O'Hara</dc:creator>
  <dc:description/>
  <cp:keywords/>
  <dc:language>en-US</dc:language>
  <cp:lastModifiedBy>john bishop</cp:lastModifiedBy>
  <cp:lastPrinted>2007-09-30T08:44:00Z</cp:lastPrinted>
  <dcterms:modified xsi:type="dcterms:W3CDTF">2010-05-26T20:41:00Z</dcterms:modified>
  <cp:revision>4</cp:revision>
  <dc:subject/>
  <dc:title>Phosphorus fertilization increases orthopteran and hemipteran density during primary succession at Mount 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